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285" w:rsidRPr="00A77CE5" w:rsidRDefault="00A573C7" w:rsidP="007F60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bookmarkStart w:id="0" w:name="_GoBack"/>
      <w:bookmarkEnd w:id="0"/>
      <w:r w:rsidR="00073285" w:rsidRPr="00A77C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22E32" w:rsidRPr="00A77CE5">
        <w:rPr>
          <w:rFonts w:ascii="Times New Roman" w:hAnsi="Times New Roman" w:cs="Times New Roman"/>
          <w:b/>
          <w:sz w:val="24"/>
          <w:szCs w:val="24"/>
        </w:rPr>
        <w:t>S3</w:t>
      </w:r>
      <w:r w:rsidR="00073285" w:rsidRPr="00A77CE5">
        <w:rPr>
          <w:rFonts w:ascii="Times New Roman" w:hAnsi="Times New Roman" w:cs="Times New Roman"/>
          <w:sz w:val="24"/>
          <w:szCs w:val="24"/>
        </w:rPr>
        <w:t xml:space="preserve"> Univariate and multivariate </w:t>
      </w:r>
      <w:r w:rsidR="00155A23" w:rsidRPr="00A77CE5">
        <w:rPr>
          <w:rFonts w:ascii="Times New Roman" w:hAnsi="Times New Roman" w:cs="Times New Roman"/>
          <w:sz w:val="24"/>
          <w:szCs w:val="24"/>
        </w:rPr>
        <w:t xml:space="preserve">Cox regression </w:t>
      </w:r>
      <w:r w:rsidR="00073285" w:rsidRPr="00A77CE5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155A23" w:rsidRPr="00A77CE5">
        <w:rPr>
          <w:rFonts w:ascii="Times New Roman" w:hAnsi="Times New Roman" w:cs="Times New Roman"/>
          <w:sz w:val="24"/>
          <w:szCs w:val="24"/>
        </w:rPr>
        <w:t>PFS and OS of CCA</w:t>
      </w:r>
      <w:r w:rsidR="00073285" w:rsidRPr="00A77CE5">
        <w:rPr>
          <w:rFonts w:ascii="Times New Roman" w:hAnsi="Times New Roman" w:cs="Times New Roman"/>
          <w:sz w:val="24"/>
          <w:szCs w:val="24"/>
        </w:rPr>
        <w:t xml:space="preserve"> patients</w:t>
      </w:r>
      <w:r w:rsidR="00155A23" w:rsidRPr="00A77CE5">
        <w:rPr>
          <w:rFonts w:ascii="Times New Roman" w:hAnsi="Times New Roman" w:cs="Times New Roman"/>
          <w:sz w:val="24"/>
          <w:szCs w:val="24"/>
        </w:rPr>
        <w:t xml:space="preserve"> in</w:t>
      </w:r>
      <w:r w:rsidR="00155A23" w:rsidRPr="00A77C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E9D" w:rsidRPr="00A77CE5">
        <w:rPr>
          <w:rFonts w:ascii="Times New Roman" w:hAnsi="Times New Roman" w:cs="Times New Roman"/>
          <w:sz w:val="24"/>
          <w:szCs w:val="24"/>
        </w:rPr>
        <w:t>study cohort (n=</w:t>
      </w:r>
      <w:r w:rsidR="00155A23" w:rsidRPr="00A77CE5">
        <w:rPr>
          <w:rFonts w:ascii="Times New Roman" w:hAnsi="Times New Roman" w:cs="Times New Roman"/>
          <w:sz w:val="24"/>
          <w:szCs w:val="24"/>
        </w:rPr>
        <w:t>70)</w:t>
      </w:r>
    </w:p>
    <w:tbl>
      <w:tblPr>
        <w:tblW w:w="9684" w:type="dxa"/>
        <w:tblLook w:val="04A0" w:firstRow="1" w:lastRow="0" w:firstColumn="1" w:lastColumn="0" w:noHBand="0" w:noVBand="1"/>
      </w:tblPr>
      <w:tblGrid>
        <w:gridCol w:w="3261"/>
        <w:gridCol w:w="850"/>
        <w:gridCol w:w="1418"/>
        <w:gridCol w:w="992"/>
        <w:gridCol w:w="756"/>
        <w:gridCol w:w="1415"/>
        <w:gridCol w:w="992"/>
      </w:tblGrid>
      <w:tr w:rsidR="00073285" w:rsidRPr="00A77CE5" w:rsidTr="00F4189C">
        <w:trPr>
          <w:trHeight w:val="229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3285" w:rsidRPr="00A77CE5" w:rsidRDefault="00073285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285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FS</w:t>
            </w:r>
          </w:p>
        </w:tc>
        <w:tc>
          <w:tcPr>
            <w:tcW w:w="31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285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S</w:t>
            </w:r>
          </w:p>
        </w:tc>
      </w:tr>
      <w:tr w:rsidR="00073285" w:rsidRPr="00A77CE5" w:rsidTr="00F4189C">
        <w:trPr>
          <w:trHeight w:val="229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3285" w:rsidRPr="00A77CE5" w:rsidRDefault="00073285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285" w:rsidRPr="00A77CE5" w:rsidRDefault="00073285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285" w:rsidRPr="00A77CE5" w:rsidRDefault="00073285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285" w:rsidRPr="00A77CE5" w:rsidRDefault="00073285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285" w:rsidRPr="00A77CE5" w:rsidRDefault="00073285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285" w:rsidRPr="00A77CE5" w:rsidRDefault="00073285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285" w:rsidRPr="00A77CE5" w:rsidRDefault="00073285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073285" w:rsidRPr="00A77CE5" w:rsidTr="00F4189C">
        <w:trPr>
          <w:trHeight w:val="218"/>
        </w:trPr>
        <w:tc>
          <w:tcPr>
            <w:tcW w:w="96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285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</w:tr>
      <w:tr w:rsidR="00155A23" w:rsidRPr="00A77CE5" w:rsidTr="00F4189C">
        <w:trPr>
          <w:trHeight w:val="2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 (Male vs. Femal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68-1.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86-1.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09</w:t>
            </w:r>
          </w:p>
        </w:tc>
      </w:tr>
      <w:tr w:rsidR="00155A23" w:rsidRPr="00A77CE5" w:rsidTr="00F4189C">
        <w:trPr>
          <w:trHeight w:val="2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(</w:t>
            </w:r>
            <w:r w:rsidRPr="00A77CE5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≥</w:t>
            </w: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60 vs. </w:t>
            </w:r>
            <w:r w:rsidRPr="00A77CE5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＜</w:t>
            </w: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44-1.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16-1.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4</w:t>
            </w:r>
          </w:p>
        </w:tc>
      </w:tr>
      <w:tr w:rsidR="00155A23" w:rsidRPr="00A77CE5" w:rsidTr="00F4189C">
        <w:trPr>
          <w:trHeight w:val="2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umor site </w:t>
            </w:r>
          </w:p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Extrahepatic vs. Intrahepati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98-1.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86-1.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76</w:t>
            </w:r>
          </w:p>
        </w:tc>
      </w:tr>
      <w:tr w:rsidR="00155A23" w:rsidRPr="00A77CE5" w:rsidTr="00F4189C">
        <w:trPr>
          <w:trHeight w:val="2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mor stage (T3-4 vs. T1-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90-3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4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23-2.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1</w:t>
            </w:r>
          </w:p>
        </w:tc>
      </w:tr>
      <w:tr w:rsidR="00155A23" w:rsidRPr="00A77CE5" w:rsidTr="00F4189C">
        <w:trPr>
          <w:trHeight w:val="2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Lymph node invasion </w:t>
            </w:r>
          </w:p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Positive vs. Negativ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22-2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29-2.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93</w:t>
            </w:r>
          </w:p>
        </w:tc>
      </w:tr>
      <w:tr w:rsidR="00155A23" w:rsidRPr="00A77CE5" w:rsidTr="00F4189C">
        <w:trPr>
          <w:trHeight w:val="2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NM stage (III-IV vs. I-I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82-4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6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70-4.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01</w:t>
            </w:r>
          </w:p>
        </w:tc>
      </w:tr>
      <w:tr w:rsidR="00155A23" w:rsidRPr="00A77CE5" w:rsidTr="00F4189C">
        <w:trPr>
          <w:trHeight w:val="2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fferentiation grade (Poorly/undifferentiated vs. Well/moderatel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6-2.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2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38-2.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185</w:t>
            </w:r>
          </w:p>
        </w:tc>
      </w:tr>
      <w:tr w:rsidR="00155A23" w:rsidRPr="00A77CE5" w:rsidTr="00155A23">
        <w:trPr>
          <w:trHeight w:val="2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PRY4-IT1 expression </w:t>
            </w:r>
          </w:p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High vs. Low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35-3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9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76-3.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05</w:t>
            </w:r>
          </w:p>
        </w:tc>
      </w:tr>
      <w:tr w:rsidR="00155A23" w:rsidRPr="00A77CE5" w:rsidTr="00155A23">
        <w:trPr>
          <w:trHeight w:val="2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155A23" w:rsidRPr="00A77CE5" w:rsidTr="00155A23">
        <w:trPr>
          <w:trHeight w:val="2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mor stage (T3-4 vs. T1-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50</w:t>
            </w:r>
          </w:p>
        </w:tc>
      </w:tr>
      <w:tr w:rsidR="00155A23" w:rsidRPr="00A77CE5" w:rsidTr="00155A23">
        <w:trPr>
          <w:trHeight w:val="2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NM stage (III-IV vs. I-I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2.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82-</w:t>
            </w:r>
            <w:r w:rsidRPr="00A77CE5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2.3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83-</w:t>
            </w:r>
            <w:r w:rsidRPr="00A77CE5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5</w:t>
            </w:r>
          </w:p>
        </w:tc>
      </w:tr>
      <w:tr w:rsidR="00155A23" w:rsidRPr="00A77CE5" w:rsidTr="00F4189C">
        <w:trPr>
          <w:trHeight w:val="229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PRY4-IT1 expression </w:t>
            </w:r>
          </w:p>
          <w:p w:rsidR="00155A23" w:rsidRPr="00A77CE5" w:rsidRDefault="00155A23" w:rsidP="007F60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High vs. Low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9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122-</w:t>
            </w: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4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0.0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87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073-</w:t>
            </w:r>
            <w:r w:rsidRPr="00A77C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5A23" w:rsidRPr="00A77CE5" w:rsidRDefault="00155A23" w:rsidP="007F600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77CE5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0.027</w:t>
            </w:r>
          </w:p>
        </w:tc>
      </w:tr>
    </w:tbl>
    <w:p w:rsidR="0093601A" w:rsidRPr="00A77CE5" w:rsidRDefault="0093601A" w:rsidP="007F600B">
      <w:pPr>
        <w:rPr>
          <w:rFonts w:ascii="Times New Roman" w:hAnsi="Times New Roman" w:cs="Times New Roman"/>
          <w:sz w:val="24"/>
          <w:szCs w:val="24"/>
        </w:rPr>
      </w:pPr>
    </w:p>
    <w:sectPr w:rsidR="0093601A" w:rsidRPr="00A77CE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7032" w:rsidRDefault="006F7032" w:rsidP="00AF6E73">
      <w:r>
        <w:separator/>
      </w:r>
    </w:p>
  </w:endnote>
  <w:endnote w:type="continuationSeparator" w:id="0">
    <w:p w:rsidR="006F7032" w:rsidRDefault="006F7032" w:rsidP="00AF6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5732772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1C4D6B" w:rsidRDefault="00056EC9">
            <w:pPr>
              <w:pStyle w:val="Foo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73C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73C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C4D6B" w:rsidRDefault="00A573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7032" w:rsidRDefault="006F7032" w:rsidP="00AF6E73">
      <w:r>
        <w:separator/>
      </w:r>
    </w:p>
  </w:footnote>
  <w:footnote w:type="continuationSeparator" w:id="0">
    <w:p w:rsidR="006F7032" w:rsidRDefault="006F7032" w:rsidP="00AF6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F0E"/>
    <w:rsid w:val="00056EC9"/>
    <w:rsid w:val="00073285"/>
    <w:rsid w:val="00077D64"/>
    <w:rsid w:val="000D5782"/>
    <w:rsid w:val="001059E5"/>
    <w:rsid w:val="00112A32"/>
    <w:rsid w:val="00122E32"/>
    <w:rsid w:val="00142F3E"/>
    <w:rsid w:val="00155A23"/>
    <w:rsid w:val="001739E5"/>
    <w:rsid w:val="00174EBB"/>
    <w:rsid w:val="00180B7E"/>
    <w:rsid w:val="001C2E59"/>
    <w:rsid w:val="002846B7"/>
    <w:rsid w:val="003001BC"/>
    <w:rsid w:val="00343F0E"/>
    <w:rsid w:val="00372287"/>
    <w:rsid w:val="00375A8F"/>
    <w:rsid w:val="00383391"/>
    <w:rsid w:val="00453785"/>
    <w:rsid w:val="0059090F"/>
    <w:rsid w:val="005919E8"/>
    <w:rsid w:val="005A7364"/>
    <w:rsid w:val="00601684"/>
    <w:rsid w:val="00602C45"/>
    <w:rsid w:val="0061482B"/>
    <w:rsid w:val="00652045"/>
    <w:rsid w:val="006F4BD6"/>
    <w:rsid w:val="006F7032"/>
    <w:rsid w:val="007054C4"/>
    <w:rsid w:val="007F600B"/>
    <w:rsid w:val="00825729"/>
    <w:rsid w:val="0093601A"/>
    <w:rsid w:val="00942704"/>
    <w:rsid w:val="00951DA4"/>
    <w:rsid w:val="009B0A34"/>
    <w:rsid w:val="00A573C7"/>
    <w:rsid w:val="00A77CE5"/>
    <w:rsid w:val="00A81BB5"/>
    <w:rsid w:val="00AF6E73"/>
    <w:rsid w:val="00BD3C7A"/>
    <w:rsid w:val="00C76338"/>
    <w:rsid w:val="00CE129F"/>
    <w:rsid w:val="00D128AF"/>
    <w:rsid w:val="00DC240C"/>
    <w:rsid w:val="00DC4E9D"/>
    <w:rsid w:val="00E4065A"/>
    <w:rsid w:val="00E47EC9"/>
    <w:rsid w:val="00E775A1"/>
    <w:rsid w:val="00E81CF6"/>
    <w:rsid w:val="00EB2F2A"/>
    <w:rsid w:val="00F22D1C"/>
    <w:rsid w:val="00F27EDA"/>
    <w:rsid w:val="00F4189C"/>
    <w:rsid w:val="00F5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2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6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6E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6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6E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2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6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6E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6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6E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boy, Sixto III M.</cp:lastModifiedBy>
  <cp:revision>34</cp:revision>
  <cp:lastPrinted>2017-04-22T15:52:00Z</cp:lastPrinted>
  <dcterms:created xsi:type="dcterms:W3CDTF">2017-04-22T13:59:00Z</dcterms:created>
  <dcterms:modified xsi:type="dcterms:W3CDTF">2018-04-05T05:19:00Z</dcterms:modified>
</cp:coreProperties>
</file>